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23928" w14:textId="2E1D395D" w:rsidR="00731E38" w:rsidRPr="00D7701C" w:rsidRDefault="00731E38" w:rsidP="00731E38">
      <w:pPr>
        <w:spacing w:before="156" w:after="156"/>
        <w:ind w:left="5" w:right="-36" w:hangingChars="2" w:hanging="5"/>
        <w:rPr>
          <w:rFonts w:cs="Times New Roman"/>
          <w:b/>
          <w:bCs/>
        </w:rPr>
      </w:pPr>
      <w:r w:rsidRPr="00D7701C">
        <w:rPr>
          <w:rFonts w:cs="Times New Roman" w:hint="eastAsia"/>
          <w:b/>
          <w:bCs/>
        </w:rPr>
        <w:t>Fig.</w:t>
      </w:r>
      <w:r w:rsidRPr="00D7701C">
        <w:rPr>
          <w:rFonts w:cs="Times New Roman"/>
          <w:b/>
          <w:bCs/>
        </w:rPr>
        <w:t xml:space="preserve"> 5B</w:t>
      </w:r>
    </w:p>
    <w:p w14:paraId="2347A3B3" w14:textId="77777777" w:rsidR="00731E38" w:rsidRPr="00D7701C" w:rsidRDefault="00731E38" w:rsidP="00731E38">
      <w:pPr>
        <w:spacing w:before="156" w:after="156"/>
        <w:ind w:left="5" w:right="-36" w:hangingChars="2" w:hanging="5"/>
        <w:rPr>
          <w:rFonts w:cs="Times New Roman"/>
        </w:rPr>
      </w:pPr>
      <w:r>
        <w:rPr>
          <w:rFonts w:cs="Times New Roman" w:hint="eastAsia"/>
        </w:rPr>
        <w:t>Fig.</w:t>
      </w:r>
      <w:r w:rsidRPr="00D7701C">
        <w:rPr>
          <w:rFonts w:cs="Times New Roman"/>
        </w:rPr>
        <w:t xml:space="preserve"> 5B: CnA</w:t>
      </w:r>
    </w:p>
    <w:p w14:paraId="0E5FE0B9" w14:textId="77777777" w:rsidR="00731E38" w:rsidRPr="00D7701C" w:rsidRDefault="00731E38" w:rsidP="00731E38">
      <w:pPr>
        <w:spacing w:before="156" w:after="156"/>
        <w:ind w:left="5" w:right="-36" w:hangingChars="2" w:hanging="5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59F330E9" wp14:editId="61A83C59">
            <wp:extent cx="2605178" cy="662143"/>
            <wp:effectExtent l="0" t="0" r="5080" b="5080"/>
            <wp:docPr id="2080051773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738" cy="666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CD2C1" w14:textId="1A02C3DD" w:rsidR="00731E38" w:rsidRPr="00D7701C" w:rsidRDefault="00731E38" w:rsidP="00731E38">
      <w:pPr>
        <w:spacing w:before="156" w:after="156"/>
        <w:ind w:left="5" w:right="-36" w:hangingChars="2" w:hanging="5"/>
        <w:rPr>
          <w:rFonts w:cs="Times New Roman"/>
        </w:rPr>
      </w:pPr>
      <w:r>
        <w:rPr>
          <w:rFonts w:cs="Times New Roman" w:hint="eastAsia"/>
        </w:rPr>
        <w:t>Fig.</w:t>
      </w:r>
      <w:r w:rsidRPr="00D7701C">
        <w:rPr>
          <w:rFonts w:cs="Times New Roman"/>
        </w:rPr>
        <w:t xml:space="preserve"> 5B: </w:t>
      </w:r>
      <w:r w:rsidR="00034A6C" w:rsidRPr="00D7701C">
        <w:rPr>
          <w:rFonts w:cs="Times New Roman"/>
        </w:rPr>
        <w:t>β-Actin</w:t>
      </w:r>
    </w:p>
    <w:p w14:paraId="2B6DFCC6" w14:textId="77777777" w:rsidR="00731E38" w:rsidRDefault="00731E38" w:rsidP="00731E38">
      <w:pPr>
        <w:spacing w:before="156" w:after="156"/>
        <w:ind w:left="5" w:right="-36" w:hangingChars="2" w:hanging="5"/>
        <w:rPr>
          <w:rFonts w:cs="Times New Roman"/>
        </w:rPr>
      </w:pPr>
      <w:r w:rsidRPr="00D7701C">
        <w:rPr>
          <w:rFonts w:cs="Times New Roman" w:hint="eastAsia"/>
          <w:noProof/>
        </w:rPr>
        <w:drawing>
          <wp:inline distT="0" distB="0" distL="0" distR="0" wp14:anchorId="0E201D25" wp14:editId="010ABCC2">
            <wp:extent cx="2604770" cy="597761"/>
            <wp:effectExtent l="0" t="0" r="5080" b="0"/>
            <wp:docPr id="150539422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238" cy="601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6F66C" w14:textId="77777777" w:rsidR="00731E38" w:rsidRDefault="00731E38" w:rsidP="00731E38">
      <w:pPr>
        <w:spacing w:before="156" w:after="156"/>
        <w:ind w:left="5" w:right="-36" w:hangingChars="2" w:hanging="5"/>
        <w:rPr>
          <w:rFonts w:cs="Times New Roman"/>
          <w:b/>
          <w:bCs/>
        </w:rPr>
      </w:pPr>
      <w:r w:rsidRPr="00D7701C">
        <w:rPr>
          <w:rFonts w:cs="Times New Roman" w:hint="eastAsia"/>
          <w:b/>
          <w:bCs/>
        </w:rPr>
        <w:t>Fig.</w:t>
      </w:r>
      <w:r w:rsidRPr="00D7701C">
        <w:rPr>
          <w:rFonts w:cs="Times New Roman"/>
          <w:b/>
          <w:bCs/>
        </w:rPr>
        <w:t xml:space="preserve"> 5C</w:t>
      </w:r>
    </w:p>
    <w:p w14:paraId="3B668130" w14:textId="6096626A" w:rsidR="004B2C75" w:rsidRPr="00034A6C" w:rsidRDefault="00034A6C" w:rsidP="00731E38">
      <w:pPr>
        <w:spacing w:before="156" w:after="156"/>
        <w:ind w:left="5" w:right="-36" w:hangingChars="2" w:hanging="5"/>
        <w:rPr>
          <w:rFonts w:cs="Times New Roman"/>
        </w:rPr>
      </w:pPr>
      <w:r w:rsidRPr="00034A6C">
        <w:rPr>
          <w:rFonts w:cs="Times New Roman" w:hint="eastAsia"/>
        </w:rPr>
        <w:t>F</w:t>
      </w:r>
      <w:r w:rsidRPr="00034A6C">
        <w:rPr>
          <w:rFonts w:cs="Times New Roman"/>
        </w:rPr>
        <w:t xml:space="preserve">igure 5C: Complex </w:t>
      </w:r>
      <w:r>
        <w:rPr>
          <w:rFonts w:cs="Times New Roman"/>
        </w:rPr>
        <w:t>I</w:t>
      </w:r>
    </w:p>
    <w:p w14:paraId="79696C98" w14:textId="6134857B" w:rsidR="004B2C75" w:rsidRDefault="00034A6C" w:rsidP="00731E38">
      <w:pPr>
        <w:spacing w:before="156" w:after="156"/>
        <w:ind w:left="5" w:right="-36" w:hangingChars="2" w:hanging="5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0FD67F57" wp14:editId="389457C1">
            <wp:extent cx="2573869" cy="914400"/>
            <wp:effectExtent l="0" t="0" r="0" b="0"/>
            <wp:docPr id="56944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492" cy="91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638CD" w14:textId="4E442EC3" w:rsidR="00034A6C" w:rsidRDefault="00034A6C" w:rsidP="00034A6C">
      <w:pPr>
        <w:spacing w:before="156" w:after="156"/>
        <w:ind w:left="5" w:right="-36" w:hangingChars="2" w:hanging="5"/>
        <w:rPr>
          <w:rFonts w:cs="Times New Roman"/>
        </w:rPr>
      </w:pPr>
      <w:r w:rsidRPr="00034A6C">
        <w:rPr>
          <w:rFonts w:cs="Times New Roman" w:hint="eastAsia"/>
        </w:rPr>
        <w:t>F</w:t>
      </w:r>
      <w:r w:rsidRPr="00034A6C">
        <w:rPr>
          <w:rFonts w:cs="Times New Roman"/>
        </w:rPr>
        <w:t xml:space="preserve">igure </w:t>
      </w:r>
      <w:r>
        <w:rPr>
          <w:rFonts w:cs="Times New Roman"/>
        </w:rPr>
        <w:t>5C: Complex I</w:t>
      </w:r>
      <w:r>
        <w:rPr>
          <w:rFonts w:cs="Times New Roman"/>
        </w:rPr>
        <w:t>I</w:t>
      </w:r>
    </w:p>
    <w:p w14:paraId="76FFB216" w14:textId="3F9CE542" w:rsidR="00034A6C" w:rsidRPr="00034A6C" w:rsidRDefault="00034A6C" w:rsidP="00034A6C">
      <w:pPr>
        <w:spacing w:before="156" w:after="156"/>
        <w:ind w:left="5" w:right="-36" w:hangingChars="2" w:hanging="5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16E544D5" wp14:editId="6097BF57">
            <wp:extent cx="2459864" cy="720725"/>
            <wp:effectExtent l="0" t="0" r="0" b="3175"/>
            <wp:docPr id="17263024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3877" cy="730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E4FDF" w14:textId="28C2D232" w:rsidR="00034A6C" w:rsidRDefault="00034A6C" w:rsidP="00034A6C">
      <w:pPr>
        <w:spacing w:before="156" w:after="156"/>
        <w:ind w:left="5" w:right="-36" w:hangingChars="2" w:hanging="5"/>
        <w:rPr>
          <w:rFonts w:cs="Times New Roman"/>
        </w:rPr>
      </w:pPr>
      <w:r w:rsidRPr="00034A6C">
        <w:rPr>
          <w:rFonts w:cs="Times New Roman" w:hint="eastAsia"/>
        </w:rPr>
        <w:t>F</w:t>
      </w:r>
      <w:r w:rsidRPr="00034A6C">
        <w:rPr>
          <w:rFonts w:cs="Times New Roman"/>
        </w:rPr>
        <w:t xml:space="preserve">igure </w:t>
      </w:r>
      <w:r>
        <w:rPr>
          <w:rFonts w:cs="Times New Roman"/>
        </w:rPr>
        <w:t>5C: Complex II</w:t>
      </w:r>
      <w:r>
        <w:rPr>
          <w:rFonts w:cs="Times New Roman"/>
        </w:rPr>
        <w:t>I</w:t>
      </w:r>
    </w:p>
    <w:p w14:paraId="7680E54A" w14:textId="08EBD32F" w:rsidR="00034A6C" w:rsidRPr="00034A6C" w:rsidRDefault="00034A6C" w:rsidP="00034A6C">
      <w:pPr>
        <w:spacing w:before="156" w:after="156"/>
        <w:ind w:left="5" w:right="-36" w:hangingChars="2" w:hanging="5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F064236" wp14:editId="4DAC286D">
            <wp:extent cx="2176529" cy="692693"/>
            <wp:effectExtent l="0" t="0" r="0" b="0"/>
            <wp:docPr id="17596230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9617" cy="696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366F0" w14:textId="79AD1B9A" w:rsidR="00034A6C" w:rsidRDefault="00034A6C" w:rsidP="00034A6C">
      <w:pPr>
        <w:spacing w:before="156" w:after="156"/>
        <w:ind w:left="5" w:right="-36" w:hangingChars="2" w:hanging="5"/>
        <w:rPr>
          <w:rFonts w:cs="Times New Roman"/>
        </w:rPr>
      </w:pPr>
      <w:r w:rsidRPr="00034A6C">
        <w:rPr>
          <w:rFonts w:cs="Times New Roman" w:hint="eastAsia"/>
        </w:rPr>
        <w:t>F</w:t>
      </w:r>
      <w:r w:rsidRPr="00034A6C">
        <w:rPr>
          <w:rFonts w:cs="Times New Roman"/>
        </w:rPr>
        <w:t xml:space="preserve">igure </w:t>
      </w:r>
      <w:r>
        <w:rPr>
          <w:rFonts w:cs="Times New Roman"/>
        </w:rPr>
        <w:t>5C: Complex I</w:t>
      </w:r>
      <w:r>
        <w:rPr>
          <w:rFonts w:cs="Times New Roman"/>
        </w:rPr>
        <w:t>V</w:t>
      </w:r>
    </w:p>
    <w:p w14:paraId="54B66618" w14:textId="1721CD4F" w:rsidR="00034A6C" w:rsidRPr="00034A6C" w:rsidRDefault="00023168" w:rsidP="00034A6C">
      <w:pPr>
        <w:spacing w:before="156" w:after="156"/>
        <w:ind w:left="5" w:right="-36" w:hangingChars="2" w:hanging="5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200F5AC7" wp14:editId="0E221C81">
            <wp:extent cx="3141616" cy="759853"/>
            <wp:effectExtent l="0" t="0" r="1905" b="2540"/>
            <wp:docPr id="87886767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292" cy="764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980B7" w14:textId="24119715" w:rsidR="00034A6C" w:rsidRDefault="00034A6C" w:rsidP="00034A6C">
      <w:pPr>
        <w:spacing w:before="156" w:after="156"/>
        <w:ind w:left="5" w:right="-36" w:hangingChars="2" w:hanging="5"/>
        <w:rPr>
          <w:rFonts w:cs="Times New Roman"/>
        </w:rPr>
      </w:pPr>
      <w:r w:rsidRPr="00034A6C">
        <w:rPr>
          <w:rFonts w:cs="Times New Roman" w:hint="eastAsia"/>
        </w:rPr>
        <w:lastRenderedPageBreak/>
        <w:t>F</w:t>
      </w:r>
      <w:r w:rsidRPr="00034A6C">
        <w:rPr>
          <w:rFonts w:cs="Times New Roman"/>
        </w:rPr>
        <w:t xml:space="preserve">igure </w:t>
      </w:r>
      <w:r>
        <w:rPr>
          <w:rFonts w:cs="Times New Roman"/>
        </w:rPr>
        <w:t xml:space="preserve">5C: Complex </w:t>
      </w:r>
      <w:r>
        <w:rPr>
          <w:rFonts w:cs="Times New Roman"/>
        </w:rPr>
        <w:t>V</w:t>
      </w:r>
    </w:p>
    <w:p w14:paraId="7F5056E4" w14:textId="428DBAD3" w:rsidR="00023168" w:rsidRPr="00034A6C" w:rsidRDefault="00023168" w:rsidP="00034A6C">
      <w:pPr>
        <w:spacing w:before="156" w:after="156"/>
        <w:ind w:left="5" w:right="-36" w:hangingChars="2" w:hanging="5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42D2675E" wp14:editId="013CA211">
            <wp:extent cx="2343955" cy="764993"/>
            <wp:effectExtent l="0" t="0" r="0" b="0"/>
            <wp:docPr id="210299272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577" cy="767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26CDC" w14:textId="195F1305" w:rsidR="00034A6C" w:rsidRPr="00034A6C" w:rsidRDefault="00034A6C" w:rsidP="00034A6C">
      <w:pPr>
        <w:spacing w:before="156" w:after="156"/>
        <w:ind w:left="5" w:right="-36" w:hangingChars="2" w:hanging="5"/>
        <w:rPr>
          <w:rFonts w:cs="Times New Roman"/>
        </w:rPr>
      </w:pPr>
      <w:r w:rsidRPr="00034A6C">
        <w:rPr>
          <w:rFonts w:cs="Times New Roman" w:hint="eastAsia"/>
        </w:rPr>
        <w:t>F</w:t>
      </w:r>
      <w:r w:rsidRPr="00034A6C">
        <w:rPr>
          <w:rFonts w:cs="Times New Roman"/>
        </w:rPr>
        <w:t xml:space="preserve">igure </w:t>
      </w:r>
      <w:r>
        <w:rPr>
          <w:rFonts w:cs="Times New Roman"/>
        </w:rPr>
        <w:t xml:space="preserve">5C: </w:t>
      </w:r>
      <w:r w:rsidRPr="00D7701C">
        <w:rPr>
          <w:rFonts w:cs="Times New Roman"/>
        </w:rPr>
        <w:t>β-Actin</w:t>
      </w:r>
    </w:p>
    <w:p w14:paraId="22246219" w14:textId="51A7E9D3" w:rsidR="00034A6C" w:rsidRPr="00034A6C" w:rsidRDefault="00023168" w:rsidP="00731E38">
      <w:pPr>
        <w:spacing w:before="156" w:after="156"/>
        <w:ind w:left="5" w:right="-36" w:hangingChars="2" w:hanging="5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450A430B" wp14:editId="31C22CC7">
            <wp:extent cx="2640330" cy="566420"/>
            <wp:effectExtent l="0" t="0" r="7620" b="5080"/>
            <wp:docPr id="88702779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330" cy="56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B9544" w14:textId="3447818D" w:rsidR="004B2C75" w:rsidRPr="00D7701C" w:rsidRDefault="004B2C75" w:rsidP="00731E38">
      <w:pPr>
        <w:spacing w:before="156" w:after="156"/>
        <w:ind w:left="5" w:right="-36" w:hangingChars="2" w:hanging="5"/>
        <w:rPr>
          <w:rFonts w:cs="Times New Roman" w:hint="eastAsia"/>
          <w:b/>
          <w:bCs/>
        </w:rPr>
      </w:pPr>
      <w:r>
        <w:rPr>
          <w:rFonts w:cs="Times New Roman" w:hint="eastAsia"/>
          <w:b/>
          <w:bCs/>
        </w:rPr>
        <w:t>Fig</w:t>
      </w:r>
      <w:r>
        <w:rPr>
          <w:rFonts w:cs="Times New Roman"/>
          <w:b/>
          <w:bCs/>
        </w:rPr>
        <w:t>.5D</w:t>
      </w:r>
    </w:p>
    <w:p w14:paraId="15A85372" w14:textId="77777777" w:rsidR="00731E38" w:rsidRPr="00D7701C" w:rsidRDefault="00731E38" w:rsidP="00731E38">
      <w:pPr>
        <w:spacing w:before="156" w:after="156"/>
        <w:ind w:left="5" w:right="-36" w:hangingChars="2" w:hanging="5"/>
        <w:rPr>
          <w:rFonts w:cs="Times New Roman"/>
        </w:rPr>
      </w:pPr>
      <w:r>
        <w:rPr>
          <w:rFonts w:cs="Times New Roman" w:hint="eastAsia"/>
        </w:rPr>
        <w:t>Fig.</w:t>
      </w:r>
      <w:r w:rsidRPr="00D7701C">
        <w:rPr>
          <w:rFonts w:cs="Times New Roman"/>
        </w:rPr>
        <w:t xml:space="preserve"> 5C: Slow MyHC</w:t>
      </w:r>
    </w:p>
    <w:p w14:paraId="7595F774" w14:textId="77777777" w:rsidR="00731E38" w:rsidRPr="00D7701C" w:rsidRDefault="00731E38" w:rsidP="00731E38">
      <w:pPr>
        <w:spacing w:before="156" w:after="156"/>
        <w:ind w:left="5" w:right="-36" w:hangingChars="2" w:hanging="5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13F80751" wp14:editId="2D3D61AE">
            <wp:extent cx="2520000" cy="370800"/>
            <wp:effectExtent l="0" t="0" r="0" b="0"/>
            <wp:docPr id="2031201248" name="图片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37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32271" w14:textId="77777777" w:rsidR="00731E38" w:rsidRPr="00D7701C" w:rsidRDefault="00731E38" w:rsidP="00731E38">
      <w:pPr>
        <w:spacing w:before="156" w:after="156"/>
        <w:ind w:left="5" w:right="-36" w:hangingChars="2" w:hanging="5"/>
        <w:rPr>
          <w:rFonts w:cs="Times New Roman"/>
        </w:rPr>
      </w:pPr>
      <w:r>
        <w:rPr>
          <w:rFonts w:cs="Times New Roman" w:hint="eastAsia"/>
        </w:rPr>
        <w:t>Fig.</w:t>
      </w:r>
      <w:r w:rsidRPr="00D7701C">
        <w:rPr>
          <w:rFonts w:cs="Times New Roman"/>
        </w:rPr>
        <w:t xml:space="preserve"> 5C</w:t>
      </w:r>
      <w:r w:rsidRPr="00D7701C">
        <w:rPr>
          <w:rFonts w:cs="Times New Roman" w:hint="eastAsia"/>
        </w:rPr>
        <w:t>:</w:t>
      </w:r>
      <w:r w:rsidRPr="00D7701C">
        <w:rPr>
          <w:rFonts w:cs="Times New Roman"/>
        </w:rPr>
        <w:t xml:space="preserve"> Fast MyHC</w:t>
      </w:r>
    </w:p>
    <w:p w14:paraId="4B8D01EC" w14:textId="77777777" w:rsidR="00731E38" w:rsidRPr="00D7701C" w:rsidRDefault="00731E38" w:rsidP="00731E38">
      <w:pPr>
        <w:spacing w:before="156" w:after="156"/>
        <w:ind w:left="5" w:right="-36" w:hangingChars="2" w:hanging="5"/>
        <w:rPr>
          <w:rFonts w:cs="Times New Roman"/>
        </w:rPr>
      </w:pPr>
      <w:r w:rsidRPr="00D7701C">
        <w:rPr>
          <w:rFonts w:cs="Times New Roman" w:hint="eastAsia"/>
          <w:noProof/>
        </w:rPr>
        <w:drawing>
          <wp:inline distT="0" distB="0" distL="0" distR="0" wp14:anchorId="26D9187B" wp14:editId="718CF4B8">
            <wp:extent cx="2519680" cy="477380"/>
            <wp:effectExtent l="0" t="0" r="0" b="0"/>
            <wp:docPr id="1805961988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9076" cy="48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F8F66" w14:textId="77777777" w:rsidR="00731E38" w:rsidRPr="00D7701C" w:rsidRDefault="00731E38" w:rsidP="00731E38">
      <w:pPr>
        <w:spacing w:before="156" w:after="156"/>
        <w:ind w:left="5" w:right="-36" w:hangingChars="2" w:hanging="5"/>
        <w:rPr>
          <w:rFonts w:cs="Times New Roman"/>
        </w:rPr>
      </w:pPr>
      <w:r>
        <w:rPr>
          <w:rFonts w:cs="Times New Roman" w:hint="eastAsia"/>
        </w:rPr>
        <w:t>Fig.</w:t>
      </w:r>
      <w:r w:rsidRPr="00D7701C">
        <w:rPr>
          <w:rFonts w:cs="Times New Roman"/>
        </w:rPr>
        <w:t xml:space="preserve"> 5C: β-Actin</w:t>
      </w:r>
    </w:p>
    <w:p w14:paraId="4D7D45FF" w14:textId="77777777" w:rsidR="00731E38" w:rsidRDefault="00731E38" w:rsidP="00731E38">
      <w:pPr>
        <w:spacing w:before="156" w:after="156"/>
        <w:ind w:left="5" w:right="-36" w:hangingChars="2" w:hanging="5"/>
        <w:rPr>
          <w:rFonts w:cs="Times New Roman"/>
        </w:rPr>
      </w:pPr>
      <w:r w:rsidRPr="00D7701C">
        <w:rPr>
          <w:rFonts w:cs="Times New Roman" w:hint="eastAsia"/>
          <w:noProof/>
        </w:rPr>
        <w:drawing>
          <wp:inline distT="0" distB="0" distL="0" distR="0" wp14:anchorId="47952AB8" wp14:editId="4094BE6B">
            <wp:extent cx="2587925" cy="588670"/>
            <wp:effectExtent l="0" t="0" r="3175" b="1905"/>
            <wp:docPr id="2062053302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898" cy="590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DE44E" w14:textId="77777777" w:rsidR="005F4493" w:rsidRDefault="005F4493">
      <w:pPr>
        <w:spacing w:before="156" w:after="156"/>
        <w:ind w:left="17" w:right="-36" w:hanging="17"/>
      </w:pPr>
    </w:p>
    <w:sectPr w:rsidR="005F4493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B4C0B" w14:textId="77777777" w:rsidR="001E2C7D" w:rsidRDefault="001E2C7D" w:rsidP="004B2C75">
      <w:pPr>
        <w:spacing w:before="120" w:after="120" w:line="240" w:lineRule="auto"/>
        <w:ind w:left="17" w:right="-36" w:hanging="17"/>
      </w:pPr>
      <w:r>
        <w:separator/>
      </w:r>
    </w:p>
  </w:endnote>
  <w:endnote w:type="continuationSeparator" w:id="0">
    <w:p w14:paraId="39C1928F" w14:textId="77777777" w:rsidR="001E2C7D" w:rsidRDefault="001E2C7D" w:rsidP="004B2C75">
      <w:pPr>
        <w:spacing w:before="120" w:after="120" w:line="240" w:lineRule="auto"/>
        <w:ind w:left="17" w:right="-36" w:hanging="17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09452" w14:textId="77777777" w:rsidR="004B2C75" w:rsidRDefault="004B2C75">
    <w:pPr>
      <w:pStyle w:val="a5"/>
      <w:spacing w:before="120" w:after="120"/>
      <w:ind w:left="13" w:right="-36" w:hanging="1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4140E" w14:textId="77777777" w:rsidR="004B2C75" w:rsidRDefault="004B2C75">
    <w:pPr>
      <w:pStyle w:val="a5"/>
      <w:spacing w:before="120" w:after="120"/>
      <w:ind w:left="13" w:right="-36" w:hanging="1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45E9D" w14:textId="77777777" w:rsidR="004B2C75" w:rsidRDefault="004B2C75">
    <w:pPr>
      <w:pStyle w:val="a5"/>
      <w:spacing w:before="120" w:after="120"/>
      <w:ind w:left="13" w:right="-36" w:hanging="1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C2BFE" w14:textId="77777777" w:rsidR="001E2C7D" w:rsidRDefault="001E2C7D" w:rsidP="004B2C75">
      <w:pPr>
        <w:spacing w:before="120" w:after="120" w:line="240" w:lineRule="auto"/>
        <w:ind w:left="17" w:right="-36" w:hanging="17"/>
      </w:pPr>
      <w:r>
        <w:separator/>
      </w:r>
    </w:p>
  </w:footnote>
  <w:footnote w:type="continuationSeparator" w:id="0">
    <w:p w14:paraId="7213EC4F" w14:textId="77777777" w:rsidR="001E2C7D" w:rsidRDefault="001E2C7D" w:rsidP="004B2C75">
      <w:pPr>
        <w:spacing w:before="120" w:after="120" w:line="240" w:lineRule="auto"/>
        <w:ind w:left="17" w:right="-36" w:hanging="17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1AFB3" w14:textId="77777777" w:rsidR="004B2C75" w:rsidRDefault="004B2C75">
    <w:pPr>
      <w:pStyle w:val="a3"/>
      <w:spacing w:before="120" w:after="120"/>
      <w:ind w:left="13" w:right="-36" w:hanging="1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274BA" w14:textId="77777777" w:rsidR="004B2C75" w:rsidRDefault="004B2C75">
    <w:pPr>
      <w:pStyle w:val="a3"/>
      <w:spacing w:before="120" w:after="120"/>
      <w:ind w:left="13" w:right="-36" w:hanging="1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515DB" w14:textId="77777777" w:rsidR="004B2C75" w:rsidRDefault="004B2C75">
    <w:pPr>
      <w:pStyle w:val="a3"/>
      <w:spacing w:before="120" w:after="120"/>
      <w:ind w:left="13" w:right="-36" w:hanging="1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011522c9-422e-494c-a54e-b0ea69fcdb06"/>
  </w:docVars>
  <w:rsids>
    <w:rsidRoot w:val="00731E38"/>
    <w:rsid w:val="00023168"/>
    <w:rsid w:val="00034A6C"/>
    <w:rsid w:val="001139F1"/>
    <w:rsid w:val="001E2C7D"/>
    <w:rsid w:val="004B2C75"/>
    <w:rsid w:val="005F4493"/>
    <w:rsid w:val="006B5562"/>
    <w:rsid w:val="00731E38"/>
    <w:rsid w:val="0092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03085"/>
  <w15:chartTrackingRefBased/>
  <w15:docId w15:val="{F4BA52E7-F3F7-40A4-998A-17875B0E9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beforeLines="50" w:before="50" w:afterLines="50" w:after="50" w:line="360" w:lineRule="auto"/>
        <w:ind w:left="7" w:rightChars="-15" w:right="-15" w:hangingChars="7" w:hanging="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E3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C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C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C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C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fontTable" Target="fontTable.xml"/><Relationship Id="rId10" Type="http://schemas.openxmlformats.org/officeDocument/2006/relationships/image" Target="media/image5.tiff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黄</dc:creator>
  <cp:keywords/>
  <dc:description/>
  <cp:lastModifiedBy>腾 黄</cp:lastModifiedBy>
  <cp:revision>2</cp:revision>
  <dcterms:created xsi:type="dcterms:W3CDTF">2023-06-30T07:02:00Z</dcterms:created>
  <dcterms:modified xsi:type="dcterms:W3CDTF">2024-03-11T08:06:00Z</dcterms:modified>
</cp:coreProperties>
</file>